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E54B14" w14:textId="3BB42247" w:rsidR="00AC5F87" w:rsidRPr="007164BE" w:rsidRDefault="00AC5F87" w:rsidP="00011E7A">
      <w:pPr>
        <w:pStyle w:val="Head"/>
        <w:spacing w:before="0" w:after="0" w:line="480" w:lineRule="auto"/>
        <w:jc w:val="both"/>
        <w:rPr>
          <w:sz w:val="24"/>
          <w:szCs w:val="24"/>
        </w:rPr>
      </w:pPr>
      <w:r w:rsidRPr="007164BE">
        <w:rPr>
          <w:sz w:val="24"/>
          <w:szCs w:val="24"/>
        </w:rPr>
        <w:t>SUPPLEMENTARY INFORMATION</w:t>
      </w:r>
    </w:p>
    <w:p w14:paraId="7D4E58F1" w14:textId="77777777" w:rsidR="007164BE" w:rsidRPr="007164BE" w:rsidRDefault="007164BE" w:rsidP="00011E7A">
      <w:pPr>
        <w:pStyle w:val="Head"/>
        <w:spacing w:before="0" w:after="0" w:line="480" w:lineRule="auto"/>
        <w:jc w:val="both"/>
        <w:rPr>
          <w:sz w:val="24"/>
          <w:szCs w:val="24"/>
        </w:rPr>
      </w:pPr>
    </w:p>
    <w:p w14:paraId="2C7120E4" w14:textId="7C239A59" w:rsidR="00D1448D" w:rsidRPr="007164BE" w:rsidRDefault="00D1448D" w:rsidP="00011E7A">
      <w:pPr>
        <w:pStyle w:val="Head"/>
        <w:spacing w:before="0" w:after="0" w:line="480" w:lineRule="auto"/>
        <w:jc w:val="both"/>
        <w:rPr>
          <w:sz w:val="24"/>
          <w:szCs w:val="24"/>
        </w:rPr>
      </w:pPr>
      <w:r w:rsidRPr="007164BE">
        <w:rPr>
          <w:sz w:val="24"/>
          <w:szCs w:val="24"/>
        </w:rPr>
        <w:t>Endothelial Caspase-8 prevents fatal necroptotic hemorrhage caused by commensal bacteria</w:t>
      </w:r>
    </w:p>
    <w:p w14:paraId="0B0793A9" w14:textId="77777777" w:rsidR="00D1448D" w:rsidRPr="007164BE" w:rsidRDefault="00D1448D" w:rsidP="00011E7A">
      <w:pPr>
        <w:pStyle w:val="Head"/>
        <w:spacing w:before="0" w:after="0" w:line="480" w:lineRule="auto"/>
        <w:jc w:val="both"/>
        <w:rPr>
          <w:sz w:val="24"/>
          <w:szCs w:val="24"/>
        </w:rPr>
      </w:pPr>
    </w:p>
    <w:p w14:paraId="4713928B" w14:textId="3F183AF4" w:rsidR="00D1448D" w:rsidRPr="007164BE" w:rsidRDefault="00D1448D" w:rsidP="00011E7A">
      <w:pPr>
        <w:pStyle w:val="Authors"/>
        <w:spacing w:before="0" w:after="0" w:line="480" w:lineRule="auto"/>
        <w:jc w:val="both"/>
      </w:pPr>
      <w:r w:rsidRPr="007164BE">
        <w:t>Stefanie M. Bader</w:t>
      </w:r>
      <w:r w:rsidRPr="007164BE">
        <w:rPr>
          <w:vertAlign w:val="superscript"/>
        </w:rPr>
        <w:t>1,2#</w:t>
      </w:r>
      <w:r w:rsidRPr="007164BE">
        <w:t>, Simon P. Preston</w:t>
      </w:r>
      <w:r w:rsidRPr="007164BE">
        <w:rPr>
          <w:vertAlign w:val="superscript"/>
        </w:rPr>
        <w:t>1,2#</w:t>
      </w:r>
      <w:r w:rsidRPr="007164BE">
        <w:t>, Katie Saliba</w:t>
      </w:r>
      <w:r w:rsidRPr="007164BE">
        <w:rPr>
          <w:vertAlign w:val="superscript"/>
        </w:rPr>
        <w:t>1,2</w:t>
      </w:r>
      <w:r w:rsidRPr="007164BE">
        <w:t>, Adam Lipszyc</w:t>
      </w:r>
      <w:r w:rsidRPr="007164BE">
        <w:rPr>
          <w:vertAlign w:val="superscript"/>
        </w:rPr>
        <w:t>1,2</w:t>
      </w:r>
      <w:r w:rsidRPr="007164BE">
        <w:t>, Zoe L. Grant</w:t>
      </w:r>
      <w:r w:rsidRPr="007164BE">
        <w:rPr>
          <w:vertAlign w:val="superscript"/>
        </w:rPr>
        <w:t>1,2,3</w:t>
      </w:r>
      <w:r w:rsidRPr="007164BE">
        <w:t>, Liana Mackiewicz</w:t>
      </w:r>
      <w:r w:rsidRPr="007164BE">
        <w:rPr>
          <w:vertAlign w:val="superscript"/>
        </w:rPr>
        <w:t>1</w:t>
      </w:r>
      <w:r w:rsidRPr="007164BE">
        <w:t>, Andrew Baldi</w:t>
      </w:r>
      <w:r w:rsidRPr="007164BE">
        <w:rPr>
          <w:vertAlign w:val="superscript"/>
        </w:rPr>
        <w:t>1,2</w:t>
      </w:r>
      <w:r w:rsidRPr="007164BE">
        <w:t>, Anne Hempel</w:t>
      </w:r>
      <w:r w:rsidRPr="007164BE">
        <w:rPr>
          <w:vertAlign w:val="superscript"/>
        </w:rPr>
        <w:t>1</w:t>
      </w:r>
      <w:r w:rsidRPr="007164BE">
        <w:t xml:space="preserve">, Michelle </w:t>
      </w:r>
      <w:r w:rsidR="00F93B85">
        <w:t xml:space="preserve">P. </w:t>
      </w:r>
      <w:r w:rsidRPr="007164BE">
        <w:t>Clark</w:t>
      </w:r>
      <w:r w:rsidRPr="007164BE">
        <w:rPr>
          <w:vertAlign w:val="superscript"/>
        </w:rPr>
        <w:t>1,2</w:t>
      </w:r>
      <w:r w:rsidRPr="007164BE">
        <w:t xml:space="preserve">, </w:t>
      </w:r>
      <w:proofErr w:type="spellStart"/>
      <w:r w:rsidRPr="007164BE">
        <w:t>Thanushi</w:t>
      </w:r>
      <w:proofErr w:type="spellEnd"/>
      <w:r w:rsidRPr="007164BE">
        <w:t xml:space="preserve"> Peiris</w:t>
      </w:r>
      <w:r w:rsidRPr="007164BE">
        <w:rPr>
          <w:vertAlign w:val="superscript"/>
        </w:rPr>
        <w:t>1,2</w:t>
      </w:r>
      <w:r w:rsidRPr="007164BE">
        <w:t>, William Clow</w:t>
      </w:r>
      <w:r w:rsidRPr="007164BE">
        <w:rPr>
          <w:vertAlign w:val="superscript"/>
        </w:rPr>
        <w:t>1,2</w:t>
      </w:r>
      <w:r w:rsidRPr="007164BE">
        <w:t>, Jan Bjelic</w:t>
      </w:r>
      <w:r w:rsidRPr="007164BE">
        <w:rPr>
          <w:vertAlign w:val="superscript"/>
        </w:rPr>
        <w:t>1,2</w:t>
      </w:r>
      <w:r w:rsidRPr="007164BE">
        <w:t>, Michael D Stutz</w:t>
      </w:r>
      <w:r w:rsidRPr="007164BE">
        <w:rPr>
          <w:vertAlign w:val="superscript"/>
        </w:rPr>
        <w:t>1,2</w:t>
      </w:r>
      <w:r w:rsidRPr="007164BE">
        <w:t>, Philip Arandjelovic</w:t>
      </w:r>
      <w:r w:rsidRPr="007164BE">
        <w:rPr>
          <w:vertAlign w:val="superscript"/>
        </w:rPr>
        <w:t>1,2</w:t>
      </w:r>
      <w:r w:rsidRPr="007164BE">
        <w:t>, Jack Teale</w:t>
      </w:r>
      <w:r w:rsidRPr="007164BE">
        <w:rPr>
          <w:vertAlign w:val="superscript"/>
        </w:rPr>
        <w:t>1</w:t>
      </w:r>
      <w:r w:rsidRPr="007164BE">
        <w:t xml:space="preserve">, </w:t>
      </w:r>
      <w:proofErr w:type="spellStart"/>
      <w:r w:rsidRPr="007164BE">
        <w:t>Fashuo</w:t>
      </w:r>
      <w:proofErr w:type="spellEnd"/>
      <w:r w:rsidRPr="007164BE">
        <w:t xml:space="preserve"> Du</w:t>
      </w:r>
      <w:r w:rsidRPr="007164BE">
        <w:rPr>
          <w:vertAlign w:val="superscript"/>
        </w:rPr>
        <w:t>1,2</w:t>
      </w:r>
      <w:r w:rsidRPr="007164BE">
        <w:t>, Leigh Coultas</w:t>
      </w:r>
      <w:r w:rsidRPr="007164BE">
        <w:rPr>
          <w:vertAlign w:val="superscript"/>
        </w:rPr>
        <w:t>1</w:t>
      </w:r>
      <w:r w:rsidRPr="007164BE">
        <w:t>, James M. Murphy</w:t>
      </w:r>
      <w:r w:rsidRPr="007164BE">
        <w:rPr>
          <w:vertAlign w:val="superscript"/>
        </w:rPr>
        <w:t>1,2</w:t>
      </w:r>
      <w:r w:rsidRPr="007164BE">
        <w:t>, Cody C Allison</w:t>
      </w:r>
      <w:r w:rsidRPr="007164BE">
        <w:rPr>
          <w:vertAlign w:val="superscript"/>
        </w:rPr>
        <w:t>1,2†</w:t>
      </w:r>
      <w:r w:rsidRPr="007164BE">
        <w:t>, Marc Pellegrini</w:t>
      </w:r>
      <w:r w:rsidRPr="007164BE">
        <w:rPr>
          <w:vertAlign w:val="superscript"/>
        </w:rPr>
        <w:t>1,2</w:t>
      </w:r>
      <w:r w:rsidRPr="007164BE">
        <w:t>*</w:t>
      </w:r>
      <w:r w:rsidRPr="007164BE">
        <w:rPr>
          <w:vertAlign w:val="superscript"/>
        </w:rPr>
        <w:t>†</w:t>
      </w:r>
      <w:r w:rsidRPr="007164BE">
        <w:t xml:space="preserve"> &amp; Andre L. Samson</w:t>
      </w:r>
      <w:r w:rsidRPr="007164BE">
        <w:rPr>
          <w:vertAlign w:val="superscript"/>
        </w:rPr>
        <w:t>1,2</w:t>
      </w:r>
      <w:r w:rsidRPr="007164BE">
        <w:t>*</w:t>
      </w:r>
      <w:r w:rsidRPr="007164BE">
        <w:rPr>
          <w:vertAlign w:val="superscript"/>
        </w:rPr>
        <w:t>†</w:t>
      </w:r>
    </w:p>
    <w:p w14:paraId="6DABE4D4" w14:textId="3DA44032" w:rsidR="00491D03" w:rsidRDefault="00491D03" w:rsidP="00011E7A">
      <w:pPr>
        <w:spacing w:line="480" w:lineRule="auto"/>
        <w:jc w:val="both"/>
        <w:rPr>
          <w:vertAlign w:val="superscript"/>
        </w:rPr>
      </w:pPr>
    </w:p>
    <w:p w14:paraId="17CC5E2D" w14:textId="77777777" w:rsidR="00BD533E" w:rsidRPr="000C5200" w:rsidRDefault="00BD533E" w:rsidP="00011E7A">
      <w:pPr>
        <w:pStyle w:val="Paragraph"/>
        <w:spacing w:before="0" w:line="480" w:lineRule="auto"/>
        <w:ind w:firstLine="0"/>
        <w:jc w:val="both"/>
      </w:pPr>
      <w:r w:rsidRPr="000C5200">
        <w:rPr>
          <w:vertAlign w:val="superscript"/>
        </w:rPr>
        <w:t xml:space="preserve">1 </w:t>
      </w:r>
      <w:r w:rsidRPr="000C5200">
        <w:t>The Walter and Eliza Hall Institute of Medical Research, Melbourne, Australia.</w:t>
      </w:r>
    </w:p>
    <w:p w14:paraId="16459D5F" w14:textId="77777777" w:rsidR="00BD533E" w:rsidRPr="000C5200" w:rsidRDefault="00BD533E" w:rsidP="00011E7A">
      <w:pPr>
        <w:pStyle w:val="Paragraph"/>
        <w:spacing w:before="0" w:line="480" w:lineRule="auto"/>
        <w:ind w:firstLine="0"/>
        <w:jc w:val="both"/>
      </w:pPr>
      <w:r w:rsidRPr="000C5200">
        <w:rPr>
          <w:vertAlign w:val="superscript"/>
        </w:rPr>
        <w:t>2</w:t>
      </w:r>
      <w:r w:rsidRPr="000C5200">
        <w:t xml:space="preserve"> University of Melbourne, Department of Medical Biology, Melbourne, Australia.</w:t>
      </w:r>
    </w:p>
    <w:p w14:paraId="07B301C2" w14:textId="77777777" w:rsidR="00BD533E" w:rsidRDefault="00BD533E" w:rsidP="00011E7A">
      <w:pPr>
        <w:pStyle w:val="Paragraph"/>
        <w:spacing w:before="0" w:line="480" w:lineRule="auto"/>
        <w:ind w:firstLine="0"/>
        <w:jc w:val="both"/>
        <w:rPr>
          <w:vertAlign w:val="superscript"/>
        </w:rPr>
      </w:pPr>
      <w:r w:rsidRPr="00FB6F7C">
        <w:rPr>
          <w:vertAlign w:val="superscript"/>
        </w:rPr>
        <w:t>3</w:t>
      </w:r>
      <w:r>
        <w:rPr>
          <w:vertAlign w:val="superscript"/>
        </w:rPr>
        <w:t xml:space="preserve"> </w:t>
      </w:r>
      <w:r w:rsidRPr="008277CE">
        <w:t>Gladstone Institutes, San Francisco, CA, USA</w:t>
      </w:r>
      <w:r>
        <w:t>.</w:t>
      </w:r>
    </w:p>
    <w:p w14:paraId="613F8199" w14:textId="77777777" w:rsidR="00BD533E" w:rsidRDefault="00BD533E" w:rsidP="00011E7A">
      <w:pPr>
        <w:spacing w:line="480" w:lineRule="auto"/>
        <w:jc w:val="both"/>
        <w:rPr>
          <w:vertAlign w:val="superscript"/>
        </w:rPr>
      </w:pPr>
    </w:p>
    <w:p w14:paraId="1C3A9970" w14:textId="41A2C496" w:rsidR="00732FEE" w:rsidRPr="00B73703" w:rsidRDefault="00011E7A" w:rsidP="00011E7A">
      <w:pPr>
        <w:spacing w:line="480" w:lineRule="auto"/>
        <w:jc w:val="both"/>
        <w:rPr>
          <w:color w:val="0563C1" w:themeColor="hyperlink"/>
          <w:u w:val="single"/>
        </w:rPr>
      </w:pPr>
      <w:r>
        <w:rPr>
          <w:vertAlign w:val="superscript"/>
        </w:rPr>
        <w:t>*</w:t>
      </w:r>
      <w:r w:rsidR="00491D03">
        <w:t>Please address correspondence to</w:t>
      </w:r>
      <w:r w:rsidR="00732FEE">
        <w:t xml:space="preserve">: </w:t>
      </w:r>
      <w:hyperlink r:id="rId4" w:history="1">
        <w:r w:rsidR="00732FEE" w:rsidRPr="00B73703">
          <w:rPr>
            <w:rStyle w:val="Hyperlink"/>
            <w:color w:val="000000" w:themeColor="text1"/>
            <w:u w:val="none"/>
          </w:rPr>
          <w:t>pellegrini@wehi.edu.au</w:t>
        </w:r>
      </w:hyperlink>
      <w:r w:rsidR="00B73703" w:rsidRPr="00B73703">
        <w:rPr>
          <w:rStyle w:val="Hyperlink"/>
          <w:color w:val="000000" w:themeColor="text1"/>
          <w:u w:val="none"/>
        </w:rPr>
        <w:t xml:space="preserve"> (MP)</w:t>
      </w:r>
      <w:r w:rsidR="00B73703">
        <w:rPr>
          <w:rStyle w:val="Hyperlink"/>
          <w:color w:val="000000" w:themeColor="text1"/>
          <w:u w:val="none"/>
        </w:rPr>
        <w:t xml:space="preserve"> </w:t>
      </w:r>
      <w:r w:rsidR="00BB3CE5">
        <w:rPr>
          <w:rStyle w:val="Hyperlink"/>
          <w:color w:val="000000" w:themeColor="text1"/>
          <w:u w:val="none"/>
        </w:rPr>
        <w:t>and/</w:t>
      </w:r>
      <w:r w:rsidR="00B73703" w:rsidRPr="00B73703">
        <w:rPr>
          <w:rStyle w:val="Hyperlink"/>
          <w:color w:val="000000" w:themeColor="text1"/>
          <w:u w:val="none"/>
        </w:rPr>
        <w:t>o</w:t>
      </w:r>
      <w:r w:rsidR="00732FEE">
        <w:rPr>
          <w:rStyle w:val="Hyperlink"/>
          <w:color w:val="000000" w:themeColor="text1"/>
          <w:u w:val="none"/>
        </w:rPr>
        <w:t xml:space="preserve">r </w:t>
      </w:r>
      <w:r w:rsidR="00B73703">
        <w:t>samson.a@wehi.edu.au (ALS)</w:t>
      </w:r>
    </w:p>
    <w:p w14:paraId="44917733" w14:textId="77777777" w:rsidR="00495542" w:rsidRPr="007164BE" w:rsidRDefault="00495542" w:rsidP="00011E7A">
      <w:pPr>
        <w:spacing w:line="480" w:lineRule="auto"/>
        <w:jc w:val="both"/>
        <w:rPr>
          <w:b/>
          <w:bCs/>
          <w:lang w:val="en-US"/>
        </w:rPr>
      </w:pPr>
    </w:p>
    <w:p w14:paraId="790D5560" w14:textId="0D530272" w:rsidR="00004469" w:rsidRPr="007164BE" w:rsidRDefault="00004469" w:rsidP="00011E7A">
      <w:pPr>
        <w:spacing w:line="480" w:lineRule="auto"/>
        <w:jc w:val="both"/>
        <w:rPr>
          <w:lang w:val="en-US"/>
        </w:rPr>
      </w:pPr>
      <w:r w:rsidRPr="007164BE">
        <w:rPr>
          <w:b/>
          <w:bCs/>
          <w:lang w:val="en-US"/>
        </w:rPr>
        <w:t>Fig</w:t>
      </w:r>
      <w:r w:rsidR="00A42398" w:rsidRPr="007164BE">
        <w:rPr>
          <w:b/>
          <w:bCs/>
          <w:lang w:val="en-US"/>
        </w:rPr>
        <w:t>.</w:t>
      </w:r>
      <w:r w:rsidRPr="007164BE">
        <w:rPr>
          <w:b/>
          <w:bCs/>
          <w:lang w:val="en-US"/>
        </w:rPr>
        <w:t xml:space="preserve"> S1. </w:t>
      </w:r>
      <w:r w:rsidRPr="007164BE">
        <w:rPr>
          <w:b/>
          <w:lang w:val="en-US"/>
        </w:rPr>
        <w:t>Pathology is restricted to the small intestine despite widespread deletion of endothelial Caspase-8</w:t>
      </w:r>
      <w:r w:rsidRPr="007164BE">
        <w:rPr>
          <w:b/>
          <w:bCs/>
          <w:lang w:val="en-US"/>
        </w:rPr>
        <w:t>. A</w:t>
      </w:r>
      <w:r w:rsidRPr="007164BE">
        <w:rPr>
          <w:lang w:val="en-US"/>
        </w:rPr>
        <w:t xml:space="preserve"> Representative H&amp;E-stained sections of organs from control (C8-flox) and C8-endo mice 14 days after starting tamoxifen dosing. Scale bar indicates 100</w:t>
      </w:r>
      <w:r w:rsidRPr="007164BE">
        <w:rPr>
          <w:rFonts w:ascii="Symbol" w:hAnsi="Symbol"/>
          <w:lang w:val="en-US"/>
        </w:rPr>
        <w:t>m</w:t>
      </w:r>
      <w:r w:rsidRPr="007164BE">
        <w:rPr>
          <w:lang w:val="en-US"/>
        </w:rPr>
        <w:t xml:space="preserve">M. </w:t>
      </w:r>
      <w:r w:rsidRPr="007164BE">
        <w:rPr>
          <w:b/>
          <w:bCs/>
          <w:lang w:val="en-US"/>
        </w:rPr>
        <w:t>B</w:t>
      </w:r>
      <w:r w:rsidRPr="007164BE">
        <w:rPr>
          <w:lang w:val="en-US"/>
        </w:rPr>
        <w:t xml:space="preserve"> Fluorescence micrographs of EGFP (green) and </w:t>
      </w:r>
      <w:proofErr w:type="spellStart"/>
      <w:r w:rsidRPr="007164BE">
        <w:rPr>
          <w:lang w:val="en-US"/>
        </w:rPr>
        <w:t>tdTomato</w:t>
      </w:r>
      <w:proofErr w:type="spellEnd"/>
      <w:r w:rsidRPr="007164BE">
        <w:rPr>
          <w:lang w:val="en-US"/>
        </w:rPr>
        <w:t xml:space="preserve"> (magenta) expression in C8-endo-ROSA and control (C8-flox-ROSA) mice. Scale bar indicates 150</w:t>
      </w:r>
      <w:r w:rsidRPr="007164BE">
        <w:rPr>
          <w:rFonts w:ascii="Symbol" w:hAnsi="Symbol"/>
          <w:lang w:val="en-US"/>
        </w:rPr>
        <w:t>m</w:t>
      </w:r>
      <w:r w:rsidRPr="007164BE">
        <w:rPr>
          <w:lang w:val="en-US"/>
        </w:rPr>
        <w:t xml:space="preserve">M. Data are representative of at least 4 mice per group. </w:t>
      </w:r>
      <w:r w:rsidRPr="007164BE">
        <w:rPr>
          <w:b/>
          <w:bCs/>
          <w:lang w:val="en-US"/>
        </w:rPr>
        <w:t>C</w:t>
      </w:r>
      <w:r w:rsidRPr="007164BE">
        <w:rPr>
          <w:lang w:val="en-US"/>
        </w:rPr>
        <w:t xml:space="preserve"> H&amp;E-stained sections of skin and peritoneum from LCMV-</w:t>
      </w:r>
      <w:r w:rsidRPr="007164BE">
        <w:rPr>
          <w:lang w:val="en-US"/>
        </w:rPr>
        <w:lastRenderedPageBreak/>
        <w:t>infected control (C8-flox) and C8-endo mice. Arrows indicate areas of exaggerated non-hemorrhagic edema and leukocyte infiltration. Data are representative of n=9 mice.</w:t>
      </w:r>
    </w:p>
    <w:p w14:paraId="089755E8" w14:textId="30C75217" w:rsidR="00A42398" w:rsidRPr="007164BE" w:rsidRDefault="00A42398" w:rsidP="00011E7A">
      <w:pPr>
        <w:spacing w:line="480" w:lineRule="auto"/>
        <w:jc w:val="both"/>
        <w:rPr>
          <w:lang w:val="en-US"/>
        </w:rPr>
      </w:pPr>
    </w:p>
    <w:p w14:paraId="7B23A6EC" w14:textId="4B15A99F" w:rsidR="00A42398" w:rsidRPr="007164BE" w:rsidRDefault="00A42398" w:rsidP="00011E7A">
      <w:pPr>
        <w:spacing w:line="480" w:lineRule="auto"/>
        <w:jc w:val="both"/>
        <w:rPr>
          <w:noProof/>
        </w:rPr>
      </w:pPr>
      <w:r w:rsidRPr="007164BE">
        <w:rPr>
          <w:b/>
          <w:bCs/>
          <w:lang w:val="en-US"/>
        </w:rPr>
        <w:t xml:space="preserve">Fig. S2. Unlike other models of intestinal necroptosis, the levels of RIPK3, MLKL and Goblet cells remain unchanged in C8-endo mice.  A </w:t>
      </w:r>
      <w:r w:rsidRPr="007164BE">
        <w:rPr>
          <w:lang w:val="en-US"/>
        </w:rPr>
        <w:t xml:space="preserve">Western blot of lysates of the </w:t>
      </w:r>
      <w:r w:rsidRPr="007164BE">
        <w:rPr>
          <w:i/>
          <w:iCs/>
          <w:lang w:val="en-US"/>
        </w:rPr>
        <w:t>Ripk3</w:t>
      </w:r>
      <w:r w:rsidRPr="007164BE">
        <w:rPr>
          <w:i/>
          <w:iCs/>
          <w:vertAlign w:val="superscript"/>
          <w:lang w:val="en-US"/>
        </w:rPr>
        <w:t>ko</w:t>
      </w:r>
      <w:r w:rsidRPr="007164BE">
        <w:rPr>
          <w:i/>
          <w:iCs/>
          <w:lang w:val="en-US"/>
        </w:rPr>
        <w:t xml:space="preserve"> </w:t>
      </w:r>
      <w:proofErr w:type="spellStart"/>
      <w:r w:rsidRPr="007164BE">
        <w:rPr>
          <w:i/>
          <w:iCs/>
          <w:lang w:val="en-US"/>
        </w:rPr>
        <w:t>Mlkl</w:t>
      </w:r>
      <w:r w:rsidRPr="007164BE">
        <w:rPr>
          <w:i/>
          <w:iCs/>
          <w:vertAlign w:val="superscript"/>
          <w:lang w:val="en-US"/>
        </w:rPr>
        <w:t>ko</w:t>
      </w:r>
      <w:proofErr w:type="spellEnd"/>
      <w:r w:rsidRPr="007164BE">
        <w:rPr>
          <w:lang w:val="en-US"/>
        </w:rPr>
        <w:t xml:space="preserve"> spleen, control (</w:t>
      </w:r>
      <w:proofErr w:type="spellStart"/>
      <w:r w:rsidRPr="007164BE">
        <w:rPr>
          <w:lang w:val="en-US"/>
        </w:rPr>
        <w:t>wt</w:t>
      </w:r>
      <w:proofErr w:type="spellEnd"/>
      <w:r w:rsidRPr="007164BE">
        <w:rPr>
          <w:lang w:val="en-US"/>
        </w:rPr>
        <w:t xml:space="preserve">) ileum and C8-endo ileum 12 days after starting tamoxifen treatment. Arrowheads indicate full-length forms of MLKL, RIPK3, Caspase-8 and GAPDH. Data are representative of n=3 mice per group. </w:t>
      </w:r>
      <w:r w:rsidRPr="007164BE">
        <w:rPr>
          <w:b/>
          <w:bCs/>
          <w:lang w:val="en-US"/>
        </w:rPr>
        <w:t>B</w:t>
      </w:r>
      <w:r w:rsidRPr="007164BE">
        <w:rPr>
          <w:lang w:val="en-US"/>
        </w:rPr>
        <w:t xml:space="preserve"> Maximum projection micrographs of the small intestine from the stipulated mice stained for MLKL (magenta) and nuclei (blue). White arrowheads indicate consistent and high expression in the capillaries of control (C8-flox) and C8-endo mice. Data are representative of n=3-5 mice per group. </w:t>
      </w:r>
      <w:r w:rsidRPr="007164BE">
        <w:rPr>
          <w:b/>
          <w:bCs/>
          <w:lang w:val="en-US"/>
        </w:rPr>
        <w:t xml:space="preserve">C </w:t>
      </w:r>
      <w:r w:rsidRPr="007164BE">
        <w:rPr>
          <w:lang w:val="en-US"/>
        </w:rPr>
        <w:t>PAS-stained sections of the indicated mice.</w:t>
      </w:r>
      <w:r w:rsidRPr="007164BE">
        <w:rPr>
          <w:noProof/>
        </w:rPr>
        <w:t xml:space="preserve"> Arrowheads indicate Goblet cells. Note the absence of Goblet cells in TNF-treated wild-type mice. Data are representative of n=3-10 mice per group.</w:t>
      </w:r>
    </w:p>
    <w:p w14:paraId="7D141330" w14:textId="06312096" w:rsidR="006A4795" w:rsidRPr="007164BE" w:rsidRDefault="006A4795" w:rsidP="00011E7A">
      <w:pPr>
        <w:spacing w:line="480" w:lineRule="auto"/>
        <w:jc w:val="both"/>
        <w:rPr>
          <w:noProof/>
        </w:rPr>
      </w:pPr>
    </w:p>
    <w:p w14:paraId="51CA1C8A" w14:textId="29428423" w:rsidR="00E21145" w:rsidRPr="00011E7A" w:rsidRDefault="006A4795" w:rsidP="00011E7A">
      <w:pPr>
        <w:spacing w:line="480" w:lineRule="auto"/>
        <w:jc w:val="both"/>
        <w:rPr>
          <w:lang w:val="en-US"/>
        </w:rPr>
      </w:pPr>
      <w:r w:rsidRPr="007164BE">
        <w:rPr>
          <w:b/>
          <w:bCs/>
          <w:lang w:val="en-US"/>
        </w:rPr>
        <w:t>Fig. S3. Pathology in C8-endo mice does not rely on TNF from one cell-type, on one bacterial genus or on adaptive immunity.</w:t>
      </w:r>
      <w:r w:rsidRPr="007164BE">
        <w:rPr>
          <w:lang w:val="en-US"/>
        </w:rPr>
        <w:t xml:space="preserve"> </w:t>
      </w:r>
      <w:r w:rsidRPr="007164BE">
        <w:rPr>
          <w:b/>
          <w:bCs/>
          <w:lang w:val="en-US"/>
        </w:rPr>
        <w:t>A</w:t>
      </w:r>
      <w:r w:rsidRPr="007164BE">
        <w:rPr>
          <w:lang w:val="en-US"/>
        </w:rPr>
        <w:t xml:space="preserve"> The proportion of mice that became moribund and required euthanasia. Arrows indicate timing of administration of PBS, an isotype control antibody or anti-TNF antibody.  Data are from one cohort (n=5-7 mice per group). * p &lt;0.05 via Log-rank Mantel-cox test. </w:t>
      </w:r>
      <w:r w:rsidRPr="007164BE">
        <w:rPr>
          <w:b/>
          <w:bCs/>
          <w:lang w:val="en-US"/>
        </w:rPr>
        <w:t>B</w:t>
      </w:r>
      <w:r w:rsidRPr="007164BE">
        <w:rPr>
          <w:lang w:val="en-US"/>
        </w:rPr>
        <w:t xml:space="preserve"> The proportion of chimeric C8-endo mice reconstituted with the indicated bone marrow that became moribund and required euthanasia. Data are from one cohort (n=6-7 mice per group). p = 0.0507 via Log-rank Mantel-cox test. </w:t>
      </w:r>
      <w:r w:rsidRPr="007164BE">
        <w:rPr>
          <w:b/>
          <w:bCs/>
          <w:lang w:val="en-US"/>
        </w:rPr>
        <w:t xml:space="preserve">C </w:t>
      </w:r>
      <w:r w:rsidRPr="007164BE">
        <w:rPr>
          <w:lang w:val="en-US"/>
        </w:rPr>
        <w:t xml:space="preserve">Flow cytometric analyses of cells isolated from the lamina propria of C8-endo mice after administration of an isotype control antibody (n = 20 mice) or antibodies that deplete cells expressing CD3, CD79b or F4/80. The percentage of events with the boxed gates are shown. Data are representative of n=3-7 mice per depletion group. </w:t>
      </w:r>
      <w:r w:rsidRPr="007164BE">
        <w:rPr>
          <w:b/>
          <w:bCs/>
          <w:lang w:val="en-US"/>
        </w:rPr>
        <w:t>D</w:t>
      </w:r>
      <w:r w:rsidRPr="007164BE">
        <w:rPr>
          <w:lang w:val="en-US"/>
        </w:rPr>
        <w:t xml:space="preserve"> The proportion of control (isotype) or immunodepleted C8-</w:t>
      </w:r>
      <w:r w:rsidRPr="007164BE">
        <w:rPr>
          <w:lang w:val="en-US"/>
        </w:rPr>
        <w:lastRenderedPageBreak/>
        <w:t xml:space="preserve">endo mice that became moribund and required euthanasia. Data are from n=3-20 mice per group. ns via Log-rank Mantel-cox test. </w:t>
      </w:r>
      <w:r w:rsidRPr="007164BE">
        <w:rPr>
          <w:b/>
          <w:bCs/>
          <w:lang w:val="en-US"/>
        </w:rPr>
        <w:t>E</w:t>
      </w:r>
      <w:r w:rsidRPr="007164BE">
        <w:rPr>
          <w:lang w:val="en-US"/>
        </w:rPr>
        <w:t xml:space="preserve"> The proportion of C8-endo chimeric recipient mice reconstituted with the indicated bone marrow that became moribund and required euthanasia. Data are from n=6 mice per group. p = .4540 via Log-rank Mantel-cox test. </w:t>
      </w:r>
      <w:r w:rsidRPr="007164BE">
        <w:rPr>
          <w:b/>
          <w:bCs/>
          <w:lang w:val="en-US"/>
        </w:rPr>
        <w:t xml:space="preserve">F </w:t>
      </w:r>
      <w:r w:rsidRPr="007164BE">
        <w:rPr>
          <w:lang w:val="en-US"/>
        </w:rPr>
        <w:t xml:space="preserve">16s RNA sequencing was performed on contents of the small intestines from C8-endo mice administered drinking water alone (no ABX; n = 5 mice) or water containing an antibiotic cocktail (ABX; n = 5 mice). Plots show the Alpha diversity of the microbiota in the different experimental groups as expressed by the Richness, </w:t>
      </w:r>
      <w:proofErr w:type="gramStart"/>
      <w:r w:rsidRPr="007164BE">
        <w:rPr>
          <w:lang w:val="en-US"/>
        </w:rPr>
        <w:t>Shannon</w:t>
      </w:r>
      <w:proofErr w:type="gramEnd"/>
      <w:r w:rsidRPr="007164BE">
        <w:rPr>
          <w:lang w:val="en-US"/>
        </w:rPr>
        <w:t xml:space="preserve"> and Simpson indices. * p&lt;0.05, ** p &lt; 0.01 and *** p &lt; 0.001 via </w:t>
      </w:r>
      <w:r w:rsidR="00A2731D">
        <w:rPr>
          <w:lang w:val="en-US"/>
        </w:rPr>
        <w:t xml:space="preserve">pair-wise </w:t>
      </w:r>
      <w:r w:rsidRPr="007164BE">
        <w:rPr>
          <w:lang w:val="en-US"/>
        </w:rPr>
        <w:t>ANOVA.</w:t>
      </w:r>
    </w:p>
    <w:sectPr w:rsidR="00E21145" w:rsidRPr="00011E7A" w:rsidSect="00495542">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FED"/>
    <w:rsid w:val="00000164"/>
    <w:rsid w:val="000004C8"/>
    <w:rsid w:val="00001629"/>
    <w:rsid w:val="00003923"/>
    <w:rsid w:val="00004469"/>
    <w:rsid w:val="00007703"/>
    <w:rsid w:val="00007B06"/>
    <w:rsid w:val="00011E7A"/>
    <w:rsid w:val="000170FA"/>
    <w:rsid w:val="00027684"/>
    <w:rsid w:val="0003063F"/>
    <w:rsid w:val="00030EE3"/>
    <w:rsid w:val="00041A4D"/>
    <w:rsid w:val="00041BD3"/>
    <w:rsid w:val="00043853"/>
    <w:rsid w:val="00045AFA"/>
    <w:rsid w:val="00046EA2"/>
    <w:rsid w:val="00053259"/>
    <w:rsid w:val="00055F51"/>
    <w:rsid w:val="00057C4C"/>
    <w:rsid w:val="00065421"/>
    <w:rsid w:val="00070760"/>
    <w:rsid w:val="00073258"/>
    <w:rsid w:val="00075F95"/>
    <w:rsid w:val="0008187D"/>
    <w:rsid w:val="000859F4"/>
    <w:rsid w:val="00087970"/>
    <w:rsid w:val="00090E5E"/>
    <w:rsid w:val="000918DE"/>
    <w:rsid w:val="00096513"/>
    <w:rsid w:val="000A1629"/>
    <w:rsid w:val="000A3159"/>
    <w:rsid w:val="000A5748"/>
    <w:rsid w:val="000A61EE"/>
    <w:rsid w:val="000B4485"/>
    <w:rsid w:val="000B4E32"/>
    <w:rsid w:val="000B4E8F"/>
    <w:rsid w:val="000B5251"/>
    <w:rsid w:val="000B5D9B"/>
    <w:rsid w:val="000C0C36"/>
    <w:rsid w:val="000C10F7"/>
    <w:rsid w:val="000C267B"/>
    <w:rsid w:val="000C4AD1"/>
    <w:rsid w:val="000D075C"/>
    <w:rsid w:val="000D74AE"/>
    <w:rsid w:val="000E11EB"/>
    <w:rsid w:val="000E42D2"/>
    <w:rsid w:val="000E4B3B"/>
    <w:rsid w:val="000E4B44"/>
    <w:rsid w:val="000E7960"/>
    <w:rsid w:val="000F0221"/>
    <w:rsid w:val="000F05FB"/>
    <w:rsid w:val="000F1158"/>
    <w:rsid w:val="000F58CA"/>
    <w:rsid w:val="000F673A"/>
    <w:rsid w:val="00102F36"/>
    <w:rsid w:val="001074F1"/>
    <w:rsid w:val="00125583"/>
    <w:rsid w:val="0012566D"/>
    <w:rsid w:val="00132583"/>
    <w:rsid w:val="00135D17"/>
    <w:rsid w:val="00140A57"/>
    <w:rsid w:val="001416D2"/>
    <w:rsid w:val="001423DA"/>
    <w:rsid w:val="0014384F"/>
    <w:rsid w:val="00144304"/>
    <w:rsid w:val="00144CE9"/>
    <w:rsid w:val="0014657A"/>
    <w:rsid w:val="001468D8"/>
    <w:rsid w:val="001510B0"/>
    <w:rsid w:val="00151CC2"/>
    <w:rsid w:val="001668A1"/>
    <w:rsid w:val="001705B8"/>
    <w:rsid w:val="00173C62"/>
    <w:rsid w:val="00173E91"/>
    <w:rsid w:val="0017502D"/>
    <w:rsid w:val="001753F7"/>
    <w:rsid w:val="0017663C"/>
    <w:rsid w:val="0017704B"/>
    <w:rsid w:val="0017782B"/>
    <w:rsid w:val="00180CF7"/>
    <w:rsid w:val="00182D5B"/>
    <w:rsid w:val="00185BD3"/>
    <w:rsid w:val="00186064"/>
    <w:rsid w:val="0018736D"/>
    <w:rsid w:val="001975CE"/>
    <w:rsid w:val="001A157A"/>
    <w:rsid w:val="001A42E0"/>
    <w:rsid w:val="001B02F3"/>
    <w:rsid w:val="001B0F25"/>
    <w:rsid w:val="001B127E"/>
    <w:rsid w:val="001B2D2A"/>
    <w:rsid w:val="001B531B"/>
    <w:rsid w:val="001B71E8"/>
    <w:rsid w:val="001C2025"/>
    <w:rsid w:val="001C5E6D"/>
    <w:rsid w:val="001C77CF"/>
    <w:rsid w:val="001D715C"/>
    <w:rsid w:val="001E107E"/>
    <w:rsid w:val="001E35EF"/>
    <w:rsid w:val="001E3C26"/>
    <w:rsid w:val="001F094A"/>
    <w:rsid w:val="001F1DFE"/>
    <w:rsid w:val="001F78D8"/>
    <w:rsid w:val="0020334C"/>
    <w:rsid w:val="00206FF6"/>
    <w:rsid w:val="002079A3"/>
    <w:rsid w:val="00214794"/>
    <w:rsid w:val="0022057A"/>
    <w:rsid w:val="002208BB"/>
    <w:rsid w:val="0022196B"/>
    <w:rsid w:val="00222C61"/>
    <w:rsid w:val="00222E06"/>
    <w:rsid w:val="0022448A"/>
    <w:rsid w:val="00226F4B"/>
    <w:rsid w:val="002308BB"/>
    <w:rsid w:val="00233426"/>
    <w:rsid w:val="002335BD"/>
    <w:rsid w:val="0023437F"/>
    <w:rsid w:val="00235A22"/>
    <w:rsid w:val="0023614F"/>
    <w:rsid w:val="00246212"/>
    <w:rsid w:val="00252F2B"/>
    <w:rsid w:val="00253A5D"/>
    <w:rsid w:val="00255187"/>
    <w:rsid w:val="00255C3F"/>
    <w:rsid w:val="00263331"/>
    <w:rsid w:val="00270E7E"/>
    <w:rsid w:val="00276121"/>
    <w:rsid w:val="00277454"/>
    <w:rsid w:val="00277B6D"/>
    <w:rsid w:val="00280FB8"/>
    <w:rsid w:val="00282669"/>
    <w:rsid w:val="00287884"/>
    <w:rsid w:val="00290FD6"/>
    <w:rsid w:val="002924D6"/>
    <w:rsid w:val="00294EDA"/>
    <w:rsid w:val="002953AD"/>
    <w:rsid w:val="0029589F"/>
    <w:rsid w:val="00296DBC"/>
    <w:rsid w:val="00297272"/>
    <w:rsid w:val="002974CD"/>
    <w:rsid w:val="002A0499"/>
    <w:rsid w:val="002A1F02"/>
    <w:rsid w:val="002A3ABA"/>
    <w:rsid w:val="002A4CA2"/>
    <w:rsid w:val="002A6126"/>
    <w:rsid w:val="002B0B86"/>
    <w:rsid w:val="002B1890"/>
    <w:rsid w:val="002B2621"/>
    <w:rsid w:val="002B79DF"/>
    <w:rsid w:val="002C0D10"/>
    <w:rsid w:val="002C2695"/>
    <w:rsid w:val="002C3E2A"/>
    <w:rsid w:val="002C4779"/>
    <w:rsid w:val="002C495D"/>
    <w:rsid w:val="002C4F2B"/>
    <w:rsid w:val="002D0554"/>
    <w:rsid w:val="002D0AF9"/>
    <w:rsid w:val="002D1045"/>
    <w:rsid w:val="002D1401"/>
    <w:rsid w:val="002D31AF"/>
    <w:rsid w:val="002D59FC"/>
    <w:rsid w:val="002D6C27"/>
    <w:rsid w:val="002D7BC2"/>
    <w:rsid w:val="002E0C7C"/>
    <w:rsid w:val="002E32B9"/>
    <w:rsid w:val="002E4051"/>
    <w:rsid w:val="002F0493"/>
    <w:rsid w:val="002F08E4"/>
    <w:rsid w:val="002F1CF0"/>
    <w:rsid w:val="003043F1"/>
    <w:rsid w:val="00305018"/>
    <w:rsid w:val="00306328"/>
    <w:rsid w:val="0030725E"/>
    <w:rsid w:val="003076C5"/>
    <w:rsid w:val="0031017F"/>
    <w:rsid w:val="00311877"/>
    <w:rsid w:val="00311F05"/>
    <w:rsid w:val="003129A4"/>
    <w:rsid w:val="003148F4"/>
    <w:rsid w:val="00315CCA"/>
    <w:rsid w:val="00315D75"/>
    <w:rsid w:val="003170BF"/>
    <w:rsid w:val="00324F9D"/>
    <w:rsid w:val="003252F7"/>
    <w:rsid w:val="003264FE"/>
    <w:rsid w:val="0033038A"/>
    <w:rsid w:val="003328D3"/>
    <w:rsid w:val="00332A6E"/>
    <w:rsid w:val="0033564E"/>
    <w:rsid w:val="003362BD"/>
    <w:rsid w:val="00336F65"/>
    <w:rsid w:val="00336FED"/>
    <w:rsid w:val="00337929"/>
    <w:rsid w:val="00342F97"/>
    <w:rsid w:val="003446CA"/>
    <w:rsid w:val="00350F5F"/>
    <w:rsid w:val="00354864"/>
    <w:rsid w:val="003563FB"/>
    <w:rsid w:val="0035755A"/>
    <w:rsid w:val="003601C7"/>
    <w:rsid w:val="0037001A"/>
    <w:rsid w:val="00373428"/>
    <w:rsid w:val="00386043"/>
    <w:rsid w:val="00387770"/>
    <w:rsid w:val="00387D68"/>
    <w:rsid w:val="00394EDC"/>
    <w:rsid w:val="003958BF"/>
    <w:rsid w:val="00396084"/>
    <w:rsid w:val="003A02A3"/>
    <w:rsid w:val="003A1A3E"/>
    <w:rsid w:val="003A2BC8"/>
    <w:rsid w:val="003A3956"/>
    <w:rsid w:val="003A7B98"/>
    <w:rsid w:val="003B0CDC"/>
    <w:rsid w:val="003C3CE9"/>
    <w:rsid w:val="003C43B2"/>
    <w:rsid w:val="003C48F9"/>
    <w:rsid w:val="003C5D49"/>
    <w:rsid w:val="003C6754"/>
    <w:rsid w:val="003D0023"/>
    <w:rsid w:val="003D3C7B"/>
    <w:rsid w:val="003D3CF3"/>
    <w:rsid w:val="003D3F70"/>
    <w:rsid w:val="003D3FED"/>
    <w:rsid w:val="003D7B67"/>
    <w:rsid w:val="003E261A"/>
    <w:rsid w:val="003E37AD"/>
    <w:rsid w:val="003E3BE0"/>
    <w:rsid w:val="003F57BD"/>
    <w:rsid w:val="003F695F"/>
    <w:rsid w:val="00400BDF"/>
    <w:rsid w:val="00400E50"/>
    <w:rsid w:val="00401656"/>
    <w:rsid w:val="00402149"/>
    <w:rsid w:val="00411F0D"/>
    <w:rsid w:val="00416A77"/>
    <w:rsid w:val="00417E0D"/>
    <w:rsid w:val="0042192D"/>
    <w:rsid w:val="00421D22"/>
    <w:rsid w:val="00424196"/>
    <w:rsid w:val="00426AE1"/>
    <w:rsid w:val="00426B17"/>
    <w:rsid w:val="00426D17"/>
    <w:rsid w:val="00431E2F"/>
    <w:rsid w:val="004414DA"/>
    <w:rsid w:val="004428AA"/>
    <w:rsid w:val="00442974"/>
    <w:rsid w:val="0044581A"/>
    <w:rsid w:val="0044715C"/>
    <w:rsid w:val="00447943"/>
    <w:rsid w:val="00451357"/>
    <w:rsid w:val="0046128B"/>
    <w:rsid w:val="00462B9D"/>
    <w:rsid w:val="00463ED1"/>
    <w:rsid w:val="00465D07"/>
    <w:rsid w:val="00467EBB"/>
    <w:rsid w:val="00476078"/>
    <w:rsid w:val="00480869"/>
    <w:rsid w:val="00484EE7"/>
    <w:rsid w:val="0048560B"/>
    <w:rsid w:val="00485BA6"/>
    <w:rsid w:val="004904F9"/>
    <w:rsid w:val="00491D03"/>
    <w:rsid w:val="00494497"/>
    <w:rsid w:val="004944B5"/>
    <w:rsid w:val="00495542"/>
    <w:rsid w:val="004A01FD"/>
    <w:rsid w:val="004A533E"/>
    <w:rsid w:val="004A6AF4"/>
    <w:rsid w:val="004B256C"/>
    <w:rsid w:val="004B37DB"/>
    <w:rsid w:val="004B6226"/>
    <w:rsid w:val="004C09AD"/>
    <w:rsid w:val="004C1084"/>
    <w:rsid w:val="004C2BAC"/>
    <w:rsid w:val="004C4044"/>
    <w:rsid w:val="004C50C2"/>
    <w:rsid w:val="004D25F4"/>
    <w:rsid w:val="004D3AEA"/>
    <w:rsid w:val="004D4BE5"/>
    <w:rsid w:val="004D4E17"/>
    <w:rsid w:val="004D7196"/>
    <w:rsid w:val="004D7508"/>
    <w:rsid w:val="004E5333"/>
    <w:rsid w:val="004E68A9"/>
    <w:rsid w:val="004E74BD"/>
    <w:rsid w:val="004F084E"/>
    <w:rsid w:val="004F20B9"/>
    <w:rsid w:val="004F3802"/>
    <w:rsid w:val="004F4FCE"/>
    <w:rsid w:val="005005C1"/>
    <w:rsid w:val="00502E73"/>
    <w:rsid w:val="005113B4"/>
    <w:rsid w:val="00517355"/>
    <w:rsid w:val="005176EF"/>
    <w:rsid w:val="005203B0"/>
    <w:rsid w:val="005220FC"/>
    <w:rsid w:val="00525C7C"/>
    <w:rsid w:val="00525F4A"/>
    <w:rsid w:val="00537400"/>
    <w:rsid w:val="00540124"/>
    <w:rsid w:val="0054024A"/>
    <w:rsid w:val="005409A0"/>
    <w:rsid w:val="00540F01"/>
    <w:rsid w:val="00543055"/>
    <w:rsid w:val="00544DAA"/>
    <w:rsid w:val="00545B40"/>
    <w:rsid w:val="005476D8"/>
    <w:rsid w:val="00550B42"/>
    <w:rsid w:val="00552B4A"/>
    <w:rsid w:val="005544FC"/>
    <w:rsid w:val="005554AE"/>
    <w:rsid w:val="00556536"/>
    <w:rsid w:val="005634AA"/>
    <w:rsid w:val="00565BCF"/>
    <w:rsid w:val="005703E4"/>
    <w:rsid w:val="00570F07"/>
    <w:rsid w:val="00573458"/>
    <w:rsid w:val="00574030"/>
    <w:rsid w:val="005765B8"/>
    <w:rsid w:val="00581525"/>
    <w:rsid w:val="00583AAF"/>
    <w:rsid w:val="005866D4"/>
    <w:rsid w:val="00586CD4"/>
    <w:rsid w:val="00591933"/>
    <w:rsid w:val="00596517"/>
    <w:rsid w:val="005A028D"/>
    <w:rsid w:val="005A2ED6"/>
    <w:rsid w:val="005A6EC7"/>
    <w:rsid w:val="005B03AD"/>
    <w:rsid w:val="005B301F"/>
    <w:rsid w:val="005B448C"/>
    <w:rsid w:val="005B6202"/>
    <w:rsid w:val="005C3F06"/>
    <w:rsid w:val="005C46C9"/>
    <w:rsid w:val="005C5F73"/>
    <w:rsid w:val="005D1D52"/>
    <w:rsid w:val="005D2461"/>
    <w:rsid w:val="005D2903"/>
    <w:rsid w:val="005D5EBC"/>
    <w:rsid w:val="005E41E8"/>
    <w:rsid w:val="005E420B"/>
    <w:rsid w:val="005E53DE"/>
    <w:rsid w:val="005E6F3D"/>
    <w:rsid w:val="005F2AB9"/>
    <w:rsid w:val="005F5B11"/>
    <w:rsid w:val="00603630"/>
    <w:rsid w:val="00603AC9"/>
    <w:rsid w:val="00604443"/>
    <w:rsid w:val="0060461D"/>
    <w:rsid w:val="00610189"/>
    <w:rsid w:val="00610744"/>
    <w:rsid w:val="00611C34"/>
    <w:rsid w:val="006139AC"/>
    <w:rsid w:val="00614A1C"/>
    <w:rsid w:val="00616270"/>
    <w:rsid w:val="00617C36"/>
    <w:rsid w:val="00620208"/>
    <w:rsid w:val="00622AAC"/>
    <w:rsid w:val="00623FCC"/>
    <w:rsid w:val="006301CE"/>
    <w:rsid w:val="00631BE8"/>
    <w:rsid w:val="0063559E"/>
    <w:rsid w:val="00635A6F"/>
    <w:rsid w:val="00637E74"/>
    <w:rsid w:val="00640646"/>
    <w:rsid w:val="00643CF9"/>
    <w:rsid w:val="00652A70"/>
    <w:rsid w:val="00654434"/>
    <w:rsid w:val="00654E81"/>
    <w:rsid w:val="0065553B"/>
    <w:rsid w:val="00655D0C"/>
    <w:rsid w:val="00665A6F"/>
    <w:rsid w:val="006661B2"/>
    <w:rsid w:val="00671C7E"/>
    <w:rsid w:val="00672BA1"/>
    <w:rsid w:val="0067358F"/>
    <w:rsid w:val="006758D7"/>
    <w:rsid w:val="00676259"/>
    <w:rsid w:val="0068088A"/>
    <w:rsid w:val="00680962"/>
    <w:rsid w:val="00681200"/>
    <w:rsid w:val="00681634"/>
    <w:rsid w:val="006824DE"/>
    <w:rsid w:val="00683922"/>
    <w:rsid w:val="00684FF8"/>
    <w:rsid w:val="00687328"/>
    <w:rsid w:val="00693C06"/>
    <w:rsid w:val="006944F0"/>
    <w:rsid w:val="006960DB"/>
    <w:rsid w:val="006A4795"/>
    <w:rsid w:val="006A4E3F"/>
    <w:rsid w:val="006A6538"/>
    <w:rsid w:val="006A65DD"/>
    <w:rsid w:val="006B5432"/>
    <w:rsid w:val="006C1DFF"/>
    <w:rsid w:val="006C713B"/>
    <w:rsid w:val="006C7279"/>
    <w:rsid w:val="006C752B"/>
    <w:rsid w:val="006C7F57"/>
    <w:rsid w:val="006D17F2"/>
    <w:rsid w:val="006D258E"/>
    <w:rsid w:val="006D2E01"/>
    <w:rsid w:val="006D2F25"/>
    <w:rsid w:val="006D3A7A"/>
    <w:rsid w:val="006D4947"/>
    <w:rsid w:val="006E4C55"/>
    <w:rsid w:val="006E4CE5"/>
    <w:rsid w:val="006F025B"/>
    <w:rsid w:val="006F0C09"/>
    <w:rsid w:val="006F1712"/>
    <w:rsid w:val="006F1BDD"/>
    <w:rsid w:val="006F3292"/>
    <w:rsid w:val="007015E7"/>
    <w:rsid w:val="0070180D"/>
    <w:rsid w:val="0070442F"/>
    <w:rsid w:val="00704E45"/>
    <w:rsid w:val="00706656"/>
    <w:rsid w:val="00706753"/>
    <w:rsid w:val="007067DF"/>
    <w:rsid w:val="007077EA"/>
    <w:rsid w:val="00707B5D"/>
    <w:rsid w:val="007144E7"/>
    <w:rsid w:val="00715F64"/>
    <w:rsid w:val="00716189"/>
    <w:rsid w:val="007164BE"/>
    <w:rsid w:val="00722BD3"/>
    <w:rsid w:val="007262E3"/>
    <w:rsid w:val="00726378"/>
    <w:rsid w:val="00731C40"/>
    <w:rsid w:val="00732FEE"/>
    <w:rsid w:val="007355CA"/>
    <w:rsid w:val="007356E2"/>
    <w:rsid w:val="00741A60"/>
    <w:rsid w:val="00743AC7"/>
    <w:rsid w:val="00747A38"/>
    <w:rsid w:val="007529B1"/>
    <w:rsid w:val="00752C1A"/>
    <w:rsid w:val="00753933"/>
    <w:rsid w:val="007540EF"/>
    <w:rsid w:val="00755BC9"/>
    <w:rsid w:val="00756229"/>
    <w:rsid w:val="00761027"/>
    <w:rsid w:val="00761DD0"/>
    <w:rsid w:val="0076335A"/>
    <w:rsid w:val="00764175"/>
    <w:rsid w:val="00764509"/>
    <w:rsid w:val="00764FDA"/>
    <w:rsid w:val="0076787A"/>
    <w:rsid w:val="00770CFE"/>
    <w:rsid w:val="00772194"/>
    <w:rsid w:val="00780469"/>
    <w:rsid w:val="00780E78"/>
    <w:rsid w:val="00781B72"/>
    <w:rsid w:val="007822A2"/>
    <w:rsid w:val="00782B71"/>
    <w:rsid w:val="00783852"/>
    <w:rsid w:val="007846F7"/>
    <w:rsid w:val="0078476E"/>
    <w:rsid w:val="007866FB"/>
    <w:rsid w:val="00786AD4"/>
    <w:rsid w:val="007873C8"/>
    <w:rsid w:val="00795A4B"/>
    <w:rsid w:val="007960B6"/>
    <w:rsid w:val="007961E4"/>
    <w:rsid w:val="00796FD0"/>
    <w:rsid w:val="007970CD"/>
    <w:rsid w:val="007A1EFA"/>
    <w:rsid w:val="007A25AC"/>
    <w:rsid w:val="007B3D20"/>
    <w:rsid w:val="007B571F"/>
    <w:rsid w:val="007B5CEF"/>
    <w:rsid w:val="007B6490"/>
    <w:rsid w:val="007B7EB7"/>
    <w:rsid w:val="007C344F"/>
    <w:rsid w:val="007D2082"/>
    <w:rsid w:val="007D30EB"/>
    <w:rsid w:val="007D5BD6"/>
    <w:rsid w:val="007D7283"/>
    <w:rsid w:val="007D7899"/>
    <w:rsid w:val="007E145A"/>
    <w:rsid w:val="007E15D2"/>
    <w:rsid w:val="007E2951"/>
    <w:rsid w:val="007E2EE5"/>
    <w:rsid w:val="007E66B9"/>
    <w:rsid w:val="007E6E79"/>
    <w:rsid w:val="007E7C8D"/>
    <w:rsid w:val="007F1917"/>
    <w:rsid w:val="007F2C08"/>
    <w:rsid w:val="007F40F4"/>
    <w:rsid w:val="007F5478"/>
    <w:rsid w:val="007F744A"/>
    <w:rsid w:val="008034C9"/>
    <w:rsid w:val="00813310"/>
    <w:rsid w:val="008136DD"/>
    <w:rsid w:val="00817434"/>
    <w:rsid w:val="008222D9"/>
    <w:rsid w:val="00824DBE"/>
    <w:rsid w:val="00826384"/>
    <w:rsid w:val="0083458B"/>
    <w:rsid w:val="00834DF2"/>
    <w:rsid w:val="00841BFC"/>
    <w:rsid w:val="008420D6"/>
    <w:rsid w:val="00842C02"/>
    <w:rsid w:val="0084426A"/>
    <w:rsid w:val="0084664C"/>
    <w:rsid w:val="008479D6"/>
    <w:rsid w:val="00851F47"/>
    <w:rsid w:val="0085256A"/>
    <w:rsid w:val="00853222"/>
    <w:rsid w:val="00854610"/>
    <w:rsid w:val="00861A20"/>
    <w:rsid w:val="00863A0C"/>
    <w:rsid w:val="00866D9E"/>
    <w:rsid w:val="00870161"/>
    <w:rsid w:val="008754C3"/>
    <w:rsid w:val="00875F19"/>
    <w:rsid w:val="00877C70"/>
    <w:rsid w:val="008812EB"/>
    <w:rsid w:val="00890C86"/>
    <w:rsid w:val="00895E5D"/>
    <w:rsid w:val="008A1D30"/>
    <w:rsid w:val="008A3EA1"/>
    <w:rsid w:val="008B0804"/>
    <w:rsid w:val="008B44CA"/>
    <w:rsid w:val="008B46EA"/>
    <w:rsid w:val="008C0FBB"/>
    <w:rsid w:val="008C10E5"/>
    <w:rsid w:val="008C326B"/>
    <w:rsid w:val="008C405E"/>
    <w:rsid w:val="008C4D0A"/>
    <w:rsid w:val="008C6EB6"/>
    <w:rsid w:val="008D0909"/>
    <w:rsid w:val="008D09CE"/>
    <w:rsid w:val="008D559D"/>
    <w:rsid w:val="008D5F6A"/>
    <w:rsid w:val="008D7D8F"/>
    <w:rsid w:val="008E1946"/>
    <w:rsid w:val="008E248E"/>
    <w:rsid w:val="008E261F"/>
    <w:rsid w:val="008E5946"/>
    <w:rsid w:val="008E5E8B"/>
    <w:rsid w:val="008E6B02"/>
    <w:rsid w:val="008E71D4"/>
    <w:rsid w:val="008F3328"/>
    <w:rsid w:val="008F43BC"/>
    <w:rsid w:val="00904359"/>
    <w:rsid w:val="0090662F"/>
    <w:rsid w:val="009107E9"/>
    <w:rsid w:val="0091129F"/>
    <w:rsid w:val="00913BC2"/>
    <w:rsid w:val="00914EB9"/>
    <w:rsid w:val="00915FC8"/>
    <w:rsid w:val="009161D3"/>
    <w:rsid w:val="009200D7"/>
    <w:rsid w:val="009202E7"/>
    <w:rsid w:val="009204AE"/>
    <w:rsid w:val="00921C44"/>
    <w:rsid w:val="0092263C"/>
    <w:rsid w:val="009366EA"/>
    <w:rsid w:val="00937C9B"/>
    <w:rsid w:val="00940B8C"/>
    <w:rsid w:val="00945A4A"/>
    <w:rsid w:val="00947C94"/>
    <w:rsid w:val="00952B04"/>
    <w:rsid w:val="009561A7"/>
    <w:rsid w:val="0095750D"/>
    <w:rsid w:val="00960E37"/>
    <w:rsid w:val="009625F0"/>
    <w:rsid w:val="00963098"/>
    <w:rsid w:val="00963E79"/>
    <w:rsid w:val="00965BE2"/>
    <w:rsid w:val="0097238F"/>
    <w:rsid w:val="00973E75"/>
    <w:rsid w:val="00975617"/>
    <w:rsid w:val="00980A1C"/>
    <w:rsid w:val="00980CBC"/>
    <w:rsid w:val="00983BD5"/>
    <w:rsid w:val="00992A1D"/>
    <w:rsid w:val="00995BE6"/>
    <w:rsid w:val="00996B54"/>
    <w:rsid w:val="009A24EF"/>
    <w:rsid w:val="009A4301"/>
    <w:rsid w:val="009A6C9B"/>
    <w:rsid w:val="009A71D6"/>
    <w:rsid w:val="009A79A5"/>
    <w:rsid w:val="009B33FA"/>
    <w:rsid w:val="009B3A10"/>
    <w:rsid w:val="009B52AE"/>
    <w:rsid w:val="009B71F6"/>
    <w:rsid w:val="009C2D2B"/>
    <w:rsid w:val="009C53EC"/>
    <w:rsid w:val="009C7EFF"/>
    <w:rsid w:val="009D315D"/>
    <w:rsid w:val="009D317F"/>
    <w:rsid w:val="009D4B03"/>
    <w:rsid w:val="009D5A25"/>
    <w:rsid w:val="009E57E7"/>
    <w:rsid w:val="009F0977"/>
    <w:rsid w:val="009F1A2A"/>
    <w:rsid w:val="009F2382"/>
    <w:rsid w:val="009F4F10"/>
    <w:rsid w:val="009F5341"/>
    <w:rsid w:val="009F5A99"/>
    <w:rsid w:val="009F6C6B"/>
    <w:rsid w:val="00A00EF8"/>
    <w:rsid w:val="00A01709"/>
    <w:rsid w:val="00A03B0A"/>
    <w:rsid w:val="00A07506"/>
    <w:rsid w:val="00A105CF"/>
    <w:rsid w:val="00A11E77"/>
    <w:rsid w:val="00A15683"/>
    <w:rsid w:val="00A163E4"/>
    <w:rsid w:val="00A22B2E"/>
    <w:rsid w:val="00A2417D"/>
    <w:rsid w:val="00A246F4"/>
    <w:rsid w:val="00A25871"/>
    <w:rsid w:val="00A2731D"/>
    <w:rsid w:val="00A27E56"/>
    <w:rsid w:val="00A3024A"/>
    <w:rsid w:val="00A303F7"/>
    <w:rsid w:val="00A35218"/>
    <w:rsid w:val="00A3706B"/>
    <w:rsid w:val="00A37C35"/>
    <w:rsid w:val="00A41740"/>
    <w:rsid w:val="00A41C73"/>
    <w:rsid w:val="00A42398"/>
    <w:rsid w:val="00A452A3"/>
    <w:rsid w:val="00A4532C"/>
    <w:rsid w:val="00A46091"/>
    <w:rsid w:val="00A461BB"/>
    <w:rsid w:val="00A46244"/>
    <w:rsid w:val="00A6000F"/>
    <w:rsid w:val="00A65027"/>
    <w:rsid w:val="00A65265"/>
    <w:rsid w:val="00A70B44"/>
    <w:rsid w:val="00A70CD4"/>
    <w:rsid w:val="00A73474"/>
    <w:rsid w:val="00A7504E"/>
    <w:rsid w:val="00A77CC5"/>
    <w:rsid w:val="00A8168B"/>
    <w:rsid w:val="00A816F5"/>
    <w:rsid w:val="00A848FD"/>
    <w:rsid w:val="00A9181A"/>
    <w:rsid w:val="00A924AE"/>
    <w:rsid w:val="00A965CE"/>
    <w:rsid w:val="00A96EB8"/>
    <w:rsid w:val="00AA13A4"/>
    <w:rsid w:val="00AA44D8"/>
    <w:rsid w:val="00AA6C86"/>
    <w:rsid w:val="00AA6D40"/>
    <w:rsid w:val="00AA743C"/>
    <w:rsid w:val="00AB0B99"/>
    <w:rsid w:val="00AB2B8A"/>
    <w:rsid w:val="00AB5A1A"/>
    <w:rsid w:val="00AB7963"/>
    <w:rsid w:val="00AC088C"/>
    <w:rsid w:val="00AC23AD"/>
    <w:rsid w:val="00AC32AE"/>
    <w:rsid w:val="00AC34B4"/>
    <w:rsid w:val="00AC5BBE"/>
    <w:rsid w:val="00AC5F87"/>
    <w:rsid w:val="00AC7AFB"/>
    <w:rsid w:val="00AD0939"/>
    <w:rsid w:val="00AD2251"/>
    <w:rsid w:val="00AD458C"/>
    <w:rsid w:val="00AE1CB3"/>
    <w:rsid w:val="00AE3953"/>
    <w:rsid w:val="00AE46F8"/>
    <w:rsid w:val="00AE6308"/>
    <w:rsid w:val="00AF2881"/>
    <w:rsid w:val="00AF399E"/>
    <w:rsid w:val="00AF4B88"/>
    <w:rsid w:val="00AF4FFB"/>
    <w:rsid w:val="00B036F9"/>
    <w:rsid w:val="00B03E36"/>
    <w:rsid w:val="00B05199"/>
    <w:rsid w:val="00B05619"/>
    <w:rsid w:val="00B102AE"/>
    <w:rsid w:val="00B149F0"/>
    <w:rsid w:val="00B21C0A"/>
    <w:rsid w:val="00B34E17"/>
    <w:rsid w:val="00B350B8"/>
    <w:rsid w:val="00B405A6"/>
    <w:rsid w:val="00B417F9"/>
    <w:rsid w:val="00B41D46"/>
    <w:rsid w:val="00B535BE"/>
    <w:rsid w:val="00B551D6"/>
    <w:rsid w:val="00B565D7"/>
    <w:rsid w:val="00B62A0F"/>
    <w:rsid w:val="00B64C92"/>
    <w:rsid w:val="00B65AF2"/>
    <w:rsid w:val="00B716EB"/>
    <w:rsid w:val="00B721A5"/>
    <w:rsid w:val="00B72B0C"/>
    <w:rsid w:val="00B73703"/>
    <w:rsid w:val="00B80D93"/>
    <w:rsid w:val="00B85881"/>
    <w:rsid w:val="00B87237"/>
    <w:rsid w:val="00B87859"/>
    <w:rsid w:val="00B92A42"/>
    <w:rsid w:val="00B97321"/>
    <w:rsid w:val="00BA157C"/>
    <w:rsid w:val="00BA2C37"/>
    <w:rsid w:val="00BA7D8C"/>
    <w:rsid w:val="00BA7E1A"/>
    <w:rsid w:val="00BB09F9"/>
    <w:rsid w:val="00BB3CE5"/>
    <w:rsid w:val="00BB439E"/>
    <w:rsid w:val="00BB4D7A"/>
    <w:rsid w:val="00BB61DF"/>
    <w:rsid w:val="00BB7D90"/>
    <w:rsid w:val="00BC1ABF"/>
    <w:rsid w:val="00BC21BA"/>
    <w:rsid w:val="00BC3433"/>
    <w:rsid w:val="00BC3529"/>
    <w:rsid w:val="00BC6E6B"/>
    <w:rsid w:val="00BD00C0"/>
    <w:rsid w:val="00BD0F5B"/>
    <w:rsid w:val="00BD1881"/>
    <w:rsid w:val="00BD2D24"/>
    <w:rsid w:val="00BD4E65"/>
    <w:rsid w:val="00BD533E"/>
    <w:rsid w:val="00BD5B62"/>
    <w:rsid w:val="00BE20B7"/>
    <w:rsid w:val="00BE2AB9"/>
    <w:rsid w:val="00BE3382"/>
    <w:rsid w:val="00BF1003"/>
    <w:rsid w:val="00BF3B81"/>
    <w:rsid w:val="00BF40F4"/>
    <w:rsid w:val="00BF4187"/>
    <w:rsid w:val="00BF6394"/>
    <w:rsid w:val="00C0066F"/>
    <w:rsid w:val="00C02049"/>
    <w:rsid w:val="00C0278E"/>
    <w:rsid w:val="00C04567"/>
    <w:rsid w:val="00C04B2D"/>
    <w:rsid w:val="00C06529"/>
    <w:rsid w:val="00C10A33"/>
    <w:rsid w:val="00C14DC7"/>
    <w:rsid w:val="00C15A9E"/>
    <w:rsid w:val="00C16488"/>
    <w:rsid w:val="00C25FDC"/>
    <w:rsid w:val="00C30BA8"/>
    <w:rsid w:val="00C30DB0"/>
    <w:rsid w:val="00C354FB"/>
    <w:rsid w:val="00C36CFC"/>
    <w:rsid w:val="00C466D8"/>
    <w:rsid w:val="00C4705D"/>
    <w:rsid w:val="00C53204"/>
    <w:rsid w:val="00C53DD5"/>
    <w:rsid w:val="00C571A0"/>
    <w:rsid w:val="00C571F3"/>
    <w:rsid w:val="00C62FD5"/>
    <w:rsid w:val="00C6308B"/>
    <w:rsid w:val="00C6596B"/>
    <w:rsid w:val="00C669ED"/>
    <w:rsid w:val="00C711B4"/>
    <w:rsid w:val="00C73FEF"/>
    <w:rsid w:val="00C74E7F"/>
    <w:rsid w:val="00C767AF"/>
    <w:rsid w:val="00C825D9"/>
    <w:rsid w:val="00C82947"/>
    <w:rsid w:val="00C8579C"/>
    <w:rsid w:val="00C8603A"/>
    <w:rsid w:val="00C9067E"/>
    <w:rsid w:val="00C9748F"/>
    <w:rsid w:val="00CA5084"/>
    <w:rsid w:val="00CA633C"/>
    <w:rsid w:val="00CB0EBB"/>
    <w:rsid w:val="00CB255D"/>
    <w:rsid w:val="00CB299F"/>
    <w:rsid w:val="00CB31BE"/>
    <w:rsid w:val="00CB5136"/>
    <w:rsid w:val="00CB6224"/>
    <w:rsid w:val="00CC0BD0"/>
    <w:rsid w:val="00CC0DA2"/>
    <w:rsid w:val="00CC22BD"/>
    <w:rsid w:val="00CD24FD"/>
    <w:rsid w:val="00CD7D1B"/>
    <w:rsid w:val="00CE21B2"/>
    <w:rsid w:val="00CE3838"/>
    <w:rsid w:val="00CE73D8"/>
    <w:rsid w:val="00CE7A29"/>
    <w:rsid w:val="00CF06C8"/>
    <w:rsid w:val="00CF0759"/>
    <w:rsid w:val="00CF48B3"/>
    <w:rsid w:val="00CF552F"/>
    <w:rsid w:val="00CF71E5"/>
    <w:rsid w:val="00D023A2"/>
    <w:rsid w:val="00D030FB"/>
    <w:rsid w:val="00D04E91"/>
    <w:rsid w:val="00D1448D"/>
    <w:rsid w:val="00D16848"/>
    <w:rsid w:val="00D22012"/>
    <w:rsid w:val="00D23182"/>
    <w:rsid w:val="00D23572"/>
    <w:rsid w:val="00D239D6"/>
    <w:rsid w:val="00D24F81"/>
    <w:rsid w:val="00D25BAB"/>
    <w:rsid w:val="00D30547"/>
    <w:rsid w:val="00D3219E"/>
    <w:rsid w:val="00D32396"/>
    <w:rsid w:val="00D32B02"/>
    <w:rsid w:val="00D35CEB"/>
    <w:rsid w:val="00D37EA2"/>
    <w:rsid w:val="00D41413"/>
    <w:rsid w:val="00D421CE"/>
    <w:rsid w:val="00D54AEE"/>
    <w:rsid w:val="00D64761"/>
    <w:rsid w:val="00D66515"/>
    <w:rsid w:val="00D66D32"/>
    <w:rsid w:val="00D70400"/>
    <w:rsid w:val="00D80B38"/>
    <w:rsid w:val="00D81113"/>
    <w:rsid w:val="00D831F0"/>
    <w:rsid w:val="00D83608"/>
    <w:rsid w:val="00D849F8"/>
    <w:rsid w:val="00D86B34"/>
    <w:rsid w:val="00D87266"/>
    <w:rsid w:val="00D87862"/>
    <w:rsid w:val="00D90699"/>
    <w:rsid w:val="00D92179"/>
    <w:rsid w:val="00D92CA7"/>
    <w:rsid w:val="00D94743"/>
    <w:rsid w:val="00D96D20"/>
    <w:rsid w:val="00DA21AB"/>
    <w:rsid w:val="00DA25DF"/>
    <w:rsid w:val="00DA2AB1"/>
    <w:rsid w:val="00DA3079"/>
    <w:rsid w:val="00DA4140"/>
    <w:rsid w:val="00DA4C2C"/>
    <w:rsid w:val="00DA5D96"/>
    <w:rsid w:val="00DB2B4E"/>
    <w:rsid w:val="00DB321F"/>
    <w:rsid w:val="00DB3AA3"/>
    <w:rsid w:val="00DB3D78"/>
    <w:rsid w:val="00DB4BA4"/>
    <w:rsid w:val="00DB5C69"/>
    <w:rsid w:val="00DB5FEF"/>
    <w:rsid w:val="00DB7B14"/>
    <w:rsid w:val="00DC08CA"/>
    <w:rsid w:val="00DC1405"/>
    <w:rsid w:val="00DC7250"/>
    <w:rsid w:val="00DD0CBF"/>
    <w:rsid w:val="00DD1603"/>
    <w:rsid w:val="00DD1FAE"/>
    <w:rsid w:val="00DD2A8F"/>
    <w:rsid w:val="00DD4A76"/>
    <w:rsid w:val="00DD6E20"/>
    <w:rsid w:val="00DE14AA"/>
    <w:rsid w:val="00DE29F0"/>
    <w:rsid w:val="00DE2E46"/>
    <w:rsid w:val="00DE3F17"/>
    <w:rsid w:val="00DE403D"/>
    <w:rsid w:val="00DE432B"/>
    <w:rsid w:val="00DE4CE1"/>
    <w:rsid w:val="00DE5F05"/>
    <w:rsid w:val="00DE6432"/>
    <w:rsid w:val="00DE7B47"/>
    <w:rsid w:val="00DE7E84"/>
    <w:rsid w:val="00DF1D7E"/>
    <w:rsid w:val="00DF38D2"/>
    <w:rsid w:val="00DF3C08"/>
    <w:rsid w:val="00DF7B51"/>
    <w:rsid w:val="00E004EC"/>
    <w:rsid w:val="00E010BA"/>
    <w:rsid w:val="00E03589"/>
    <w:rsid w:val="00E03A46"/>
    <w:rsid w:val="00E04A9A"/>
    <w:rsid w:val="00E05811"/>
    <w:rsid w:val="00E068B2"/>
    <w:rsid w:val="00E10A61"/>
    <w:rsid w:val="00E13231"/>
    <w:rsid w:val="00E133B7"/>
    <w:rsid w:val="00E13CF5"/>
    <w:rsid w:val="00E144EF"/>
    <w:rsid w:val="00E14807"/>
    <w:rsid w:val="00E15D3C"/>
    <w:rsid w:val="00E21145"/>
    <w:rsid w:val="00E22D89"/>
    <w:rsid w:val="00E321F6"/>
    <w:rsid w:val="00E33461"/>
    <w:rsid w:val="00E371EE"/>
    <w:rsid w:val="00E41543"/>
    <w:rsid w:val="00E419FE"/>
    <w:rsid w:val="00E43314"/>
    <w:rsid w:val="00E46C30"/>
    <w:rsid w:val="00E46C52"/>
    <w:rsid w:val="00E502A2"/>
    <w:rsid w:val="00E52EB6"/>
    <w:rsid w:val="00E5492C"/>
    <w:rsid w:val="00E54DCC"/>
    <w:rsid w:val="00E5737F"/>
    <w:rsid w:val="00E5759E"/>
    <w:rsid w:val="00E63035"/>
    <w:rsid w:val="00E63568"/>
    <w:rsid w:val="00E642A9"/>
    <w:rsid w:val="00E74211"/>
    <w:rsid w:val="00E837E2"/>
    <w:rsid w:val="00E865F9"/>
    <w:rsid w:val="00E921DC"/>
    <w:rsid w:val="00E94850"/>
    <w:rsid w:val="00E96780"/>
    <w:rsid w:val="00EA0DC3"/>
    <w:rsid w:val="00EA3E58"/>
    <w:rsid w:val="00EA65DE"/>
    <w:rsid w:val="00EB2CF5"/>
    <w:rsid w:val="00EC0B00"/>
    <w:rsid w:val="00EC4A64"/>
    <w:rsid w:val="00EC5010"/>
    <w:rsid w:val="00EC6615"/>
    <w:rsid w:val="00EC6922"/>
    <w:rsid w:val="00ED13B1"/>
    <w:rsid w:val="00ED163A"/>
    <w:rsid w:val="00ED2F68"/>
    <w:rsid w:val="00ED478C"/>
    <w:rsid w:val="00ED7CDF"/>
    <w:rsid w:val="00EE0B58"/>
    <w:rsid w:val="00EE5A21"/>
    <w:rsid w:val="00EF010B"/>
    <w:rsid w:val="00EF19FF"/>
    <w:rsid w:val="00EF2D32"/>
    <w:rsid w:val="00EF48DC"/>
    <w:rsid w:val="00EF7B43"/>
    <w:rsid w:val="00F04AA7"/>
    <w:rsid w:val="00F12518"/>
    <w:rsid w:val="00F14407"/>
    <w:rsid w:val="00F15F0E"/>
    <w:rsid w:val="00F16175"/>
    <w:rsid w:val="00F1745C"/>
    <w:rsid w:val="00F2200C"/>
    <w:rsid w:val="00F234AA"/>
    <w:rsid w:val="00F23910"/>
    <w:rsid w:val="00F23D29"/>
    <w:rsid w:val="00F244BB"/>
    <w:rsid w:val="00F25DF6"/>
    <w:rsid w:val="00F3161E"/>
    <w:rsid w:val="00F328CE"/>
    <w:rsid w:val="00F3595D"/>
    <w:rsid w:val="00F4008E"/>
    <w:rsid w:val="00F42908"/>
    <w:rsid w:val="00F4293C"/>
    <w:rsid w:val="00F42B35"/>
    <w:rsid w:val="00F43123"/>
    <w:rsid w:val="00F44397"/>
    <w:rsid w:val="00F44487"/>
    <w:rsid w:val="00F45E24"/>
    <w:rsid w:val="00F51775"/>
    <w:rsid w:val="00F51829"/>
    <w:rsid w:val="00F51ABE"/>
    <w:rsid w:val="00F51E01"/>
    <w:rsid w:val="00F54607"/>
    <w:rsid w:val="00F7000D"/>
    <w:rsid w:val="00F707BE"/>
    <w:rsid w:val="00F71630"/>
    <w:rsid w:val="00F722B0"/>
    <w:rsid w:val="00F739CB"/>
    <w:rsid w:val="00F76451"/>
    <w:rsid w:val="00F85ADC"/>
    <w:rsid w:val="00F87085"/>
    <w:rsid w:val="00F93B85"/>
    <w:rsid w:val="00F95FB3"/>
    <w:rsid w:val="00F96597"/>
    <w:rsid w:val="00F97E2C"/>
    <w:rsid w:val="00FA0759"/>
    <w:rsid w:val="00FA3999"/>
    <w:rsid w:val="00FA564A"/>
    <w:rsid w:val="00FB2400"/>
    <w:rsid w:val="00FB3F95"/>
    <w:rsid w:val="00FB5E17"/>
    <w:rsid w:val="00FB71E4"/>
    <w:rsid w:val="00FC0288"/>
    <w:rsid w:val="00FC186F"/>
    <w:rsid w:val="00FC1ACD"/>
    <w:rsid w:val="00FC6218"/>
    <w:rsid w:val="00FD190D"/>
    <w:rsid w:val="00FD5334"/>
    <w:rsid w:val="00FE2763"/>
    <w:rsid w:val="00FF0E0C"/>
    <w:rsid w:val="00FF3ACE"/>
    <w:rsid w:val="00FF4936"/>
    <w:rsid w:val="00FF524B"/>
    <w:rsid w:val="00FF58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B4D667"/>
  <w14:defaultImageDpi w14:val="32767"/>
  <w15:chartTrackingRefBased/>
  <w15:docId w15:val="{FDFB0F82-8771-CE4A-B0DB-6B5C6834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04469"/>
    <w:rPr>
      <w:rFonts w:ascii="Times New Roman" w:eastAsia="Times New Roman" w:hAnsi="Times New Roman" w:cs="Times New Roman"/>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95542"/>
  </w:style>
  <w:style w:type="paragraph" w:customStyle="1" w:styleId="Authors">
    <w:name w:val="Authors"/>
    <w:basedOn w:val="Normal"/>
    <w:rsid w:val="00D1448D"/>
    <w:pPr>
      <w:spacing w:before="120" w:after="360"/>
      <w:jc w:val="center"/>
    </w:pPr>
    <w:rPr>
      <w:lang w:val="en-US" w:eastAsia="en-US"/>
    </w:rPr>
  </w:style>
  <w:style w:type="paragraph" w:customStyle="1" w:styleId="Head">
    <w:name w:val="Head"/>
    <w:basedOn w:val="Normal"/>
    <w:rsid w:val="00D1448D"/>
    <w:pPr>
      <w:keepNext/>
      <w:spacing w:before="120" w:after="120"/>
      <w:jc w:val="center"/>
      <w:outlineLvl w:val="0"/>
    </w:pPr>
    <w:rPr>
      <w:b/>
      <w:bCs/>
      <w:kern w:val="28"/>
      <w:sz w:val="28"/>
      <w:szCs w:val="28"/>
      <w:lang w:val="en-US" w:eastAsia="en-US"/>
    </w:rPr>
  </w:style>
  <w:style w:type="paragraph" w:customStyle="1" w:styleId="Paragraph">
    <w:name w:val="Paragraph"/>
    <w:basedOn w:val="Normal"/>
    <w:rsid w:val="00BD533E"/>
    <w:pPr>
      <w:spacing w:before="120"/>
      <w:ind w:firstLine="720"/>
    </w:pPr>
    <w:rPr>
      <w:lang w:val="en-US" w:eastAsia="en-US"/>
    </w:rPr>
  </w:style>
  <w:style w:type="character" w:styleId="Hyperlink">
    <w:name w:val="Hyperlink"/>
    <w:basedOn w:val="DefaultParagraphFont"/>
    <w:uiPriority w:val="99"/>
    <w:unhideWhenUsed/>
    <w:rsid w:val="00732FEE"/>
    <w:rPr>
      <w:color w:val="0563C1" w:themeColor="hyperlink"/>
      <w:u w:val="single"/>
    </w:rPr>
  </w:style>
  <w:style w:type="character" w:styleId="FollowedHyperlink">
    <w:name w:val="FollowedHyperlink"/>
    <w:basedOn w:val="DefaultParagraphFont"/>
    <w:uiPriority w:val="99"/>
    <w:semiHidden/>
    <w:unhideWhenUsed/>
    <w:rsid w:val="00BB3CE5"/>
    <w:rPr>
      <w:color w:val="954F72" w:themeColor="followedHyperlink"/>
      <w:u w:val="single"/>
    </w:rPr>
  </w:style>
  <w:style w:type="paragraph" w:styleId="Revision">
    <w:name w:val="Revision"/>
    <w:hidden/>
    <w:uiPriority w:val="99"/>
    <w:semiHidden/>
    <w:rsid w:val="00F93B85"/>
    <w:rPr>
      <w:rFonts w:ascii="Times New Roman" w:eastAsia="Times New Roman" w:hAnsi="Times New Roman" w:cs="Times New Roman"/>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ellegrini@wehi.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6</Words>
  <Characters>3570</Characters>
  <Application>Microsoft Office Word</Application>
  <DocSecurity>0</DocSecurity>
  <Lines>29</Lines>
  <Paragraphs>8</Paragraphs>
  <ScaleCrop>false</ScaleCrop>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Samson</dc:creator>
  <cp:keywords/>
  <dc:description/>
  <cp:lastModifiedBy>Andre Samson</cp:lastModifiedBy>
  <cp:revision>5</cp:revision>
  <cp:lastPrinted>2022-05-06T07:21:00Z</cp:lastPrinted>
  <dcterms:created xsi:type="dcterms:W3CDTF">2022-05-31T04:46:00Z</dcterms:created>
  <dcterms:modified xsi:type="dcterms:W3CDTF">2022-05-31T12:19:00Z</dcterms:modified>
</cp:coreProperties>
</file>